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A4" w:rsidRPr="00CE3708" w:rsidRDefault="002B6CA4" w:rsidP="002B6CA4">
      <w:pPr>
        <w:spacing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E3708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:rsidR="002B6CA4" w:rsidRPr="00CE3708" w:rsidRDefault="005C5D10" w:rsidP="00CB2E91">
      <w:pPr>
        <w:autoSpaceDE w:val="0"/>
        <w:autoSpaceDN w:val="0"/>
        <w:adjustRightInd w:val="0"/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: </w:t>
      </w:r>
      <w:r w:rsidR="002B6CA4" w:rsidRPr="00CE3708">
        <w:rPr>
          <w:rFonts w:ascii="Times New Roman" w:hAnsi="Times New Roman" w:cs="Times New Roman"/>
          <w:sz w:val="24"/>
          <w:szCs w:val="24"/>
        </w:rPr>
        <w:t xml:space="preserve">DBPII haplotypes as causative agent of </w:t>
      </w:r>
      <w:r w:rsidR="002B6CA4" w:rsidRPr="00CE3708">
        <w:rPr>
          <w:rFonts w:ascii="Times New Roman" w:hAnsi="Times New Roman" w:cs="Times New Roman"/>
          <w:i/>
          <w:iCs/>
          <w:sz w:val="24"/>
          <w:szCs w:val="24"/>
        </w:rPr>
        <w:t>P. vivax</w:t>
      </w:r>
      <w:r w:rsidR="002B6CA4" w:rsidRPr="00CE3708">
        <w:rPr>
          <w:rFonts w:ascii="Times New Roman" w:hAnsi="Times New Roman" w:cs="Times New Roman"/>
          <w:sz w:val="24"/>
          <w:szCs w:val="24"/>
        </w:rPr>
        <w:t xml:space="preserve"> infection in individuals at time of enrollment </w:t>
      </w:r>
    </w:p>
    <w:tbl>
      <w:tblPr>
        <w:tblW w:w="4968" w:type="pct"/>
        <w:tblLook w:val="04A0" w:firstRow="1" w:lastRow="0" w:firstColumn="1" w:lastColumn="0" w:noHBand="0" w:noVBand="1"/>
      </w:tblPr>
      <w:tblGrid>
        <w:gridCol w:w="1053"/>
        <w:gridCol w:w="721"/>
        <w:gridCol w:w="72"/>
        <w:gridCol w:w="551"/>
        <w:gridCol w:w="89"/>
        <w:gridCol w:w="533"/>
        <w:gridCol w:w="107"/>
        <w:gridCol w:w="515"/>
        <w:gridCol w:w="125"/>
        <w:gridCol w:w="497"/>
        <w:gridCol w:w="143"/>
        <w:gridCol w:w="480"/>
        <w:gridCol w:w="161"/>
        <w:gridCol w:w="462"/>
        <w:gridCol w:w="178"/>
        <w:gridCol w:w="444"/>
        <w:gridCol w:w="196"/>
        <w:gridCol w:w="426"/>
        <w:gridCol w:w="214"/>
        <w:gridCol w:w="408"/>
        <w:gridCol w:w="232"/>
        <w:gridCol w:w="529"/>
        <w:gridCol w:w="234"/>
        <w:gridCol w:w="529"/>
        <w:gridCol w:w="234"/>
        <w:gridCol w:w="529"/>
        <w:gridCol w:w="246"/>
      </w:tblGrid>
      <w:tr w:rsidR="00C84FD1" w:rsidRPr="00CE3708" w:rsidTr="00CE3708">
        <w:trPr>
          <w:trHeight w:val="567"/>
        </w:trPr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FD1" w:rsidRPr="00CE3708" w:rsidRDefault="00C84FD1" w:rsidP="00163E6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4468" w:type="pct"/>
            <w:gridSpan w:val="2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4FD1" w:rsidRPr="00CE3708" w:rsidRDefault="00C84FD1" w:rsidP="00163E6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DBPII Haplotypes</w:t>
            </w:r>
          </w:p>
        </w:tc>
      </w:tr>
      <w:tr w:rsidR="00FB6CB8" w:rsidRPr="00CE3708" w:rsidTr="00CE3708">
        <w:trPr>
          <w:cantSplit/>
          <w:trHeight w:val="567"/>
        </w:trPr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CB8" w:rsidRPr="00CE3708" w:rsidRDefault="00FB6CB8" w:rsidP="00163E6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Sal I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2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3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4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5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6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7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9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0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1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2</w:t>
            </w: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6CB8" w:rsidRPr="00BA5B2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2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vAlign w:val="center"/>
          </w:tcPr>
          <w:p w:rsidR="00FB6CB8" w:rsidRPr="00BA5B2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BA5B2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BA5B2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BA5B2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B8" w:rsidRPr="00CE3708" w:rsidTr="00CE3708">
        <w:trPr>
          <w:trHeight w:val="397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</w:tcPr>
          <w:p w:rsidR="00FB6CB8" w:rsidRPr="00CE3708" w:rsidRDefault="00FB6CB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567"/>
        </w:trPr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163E6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 ID</w:t>
            </w:r>
          </w:p>
        </w:tc>
        <w:tc>
          <w:tcPr>
            <w:tcW w:w="4341" w:type="pct"/>
            <w:gridSpan w:val="2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163E6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DBPII Haplotypes</w:t>
            </w:r>
          </w:p>
        </w:tc>
      </w:tr>
      <w:tr w:rsidR="00D62E06" w:rsidRPr="00CE3708" w:rsidTr="00CE3708">
        <w:trPr>
          <w:gridAfter w:val="1"/>
          <w:wAfter w:w="127" w:type="pct"/>
          <w:cantSplit/>
          <w:trHeight w:val="567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62E06" w:rsidRPr="00CE3708" w:rsidRDefault="00D62E06" w:rsidP="00163E6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Sal I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2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E06" w:rsidRPr="00CE3708" w:rsidRDefault="00D62E06" w:rsidP="00D62E06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3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4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5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6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7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8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9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0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1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E06" w:rsidRPr="00CE3708" w:rsidRDefault="00D62E06" w:rsidP="00C84FD1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CE3708">
              <w:rPr>
                <w:rFonts w:ascii="Times New Roman" w:hAnsi="Times New Roman" w:cs="Times New Roman"/>
                <w:szCs w:val="22"/>
              </w:rPr>
              <w:t>TH12</w:t>
            </w: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vAlign w:val="center"/>
          </w:tcPr>
          <w:p w:rsidR="00D62E06" w:rsidRPr="00CE3708" w:rsidRDefault="00BA5B28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06" w:rsidRPr="00CE3708" w:rsidTr="00CE3708">
        <w:trPr>
          <w:gridAfter w:val="1"/>
          <w:wAfter w:w="127" w:type="pct"/>
          <w:trHeight w:val="397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:rsidR="00D62E06" w:rsidRPr="00CE3708" w:rsidRDefault="00D62E06" w:rsidP="00CB2E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vAlign w:val="center"/>
          </w:tcPr>
          <w:p w:rsidR="00D62E06" w:rsidRPr="00CE3708" w:rsidRDefault="00D62E06" w:rsidP="00C84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6CA4" w:rsidRPr="00CE3708" w:rsidRDefault="002B6CA4" w:rsidP="002B6CA4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2B6CA4" w:rsidRPr="00CE3708" w:rsidRDefault="002B6CA4" w:rsidP="002B6CA4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9961A4" w:rsidRPr="00CE3708" w:rsidRDefault="009961A4">
      <w:pPr>
        <w:rPr>
          <w:rFonts w:ascii="Times New Roman" w:hAnsi="Times New Roman" w:cs="Times New Roman"/>
        </w:rPr>
      </w:pPr>
    </w:p>
    <w:sectPr w:rsidR="009961A4" w:rsidRPr="00CE3708" w:rsidSect="00CB2E9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CA4"/>
    <w:rsid w:val="001C3C75"/>
    <w:rsid w:val="002B6CA4"/>
    <w:rsid w:val="005C5D10"/>
    <w:rsid w:val="007C2BEA"/>
    <w:rsid w:val="009961A4"/>
    <w:rsid w:val="00BA5B28"/>
    <w:rsid w:val="00C15B73"/>
    <w:rsid w:val="00C33290"/>
    <w:rsid w:val="00C84FD1"/>
    <w:rsid w:val="00CB2E91"/>
    <w:rsid w:val="00CE3708"/>
    <w:rsid w:val="00D62E06"/>
    <w:rsid w:val="00ED0BF6"/>
    <w:rsid w:val="00FB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80C4B9-81FA-41B3-AC97-B4D77860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CA4"/>
    <w:pPr>
      <w:spacing w:after="200" w:line="276" w:lineRule="auto"/>
    </w:pPr>
    <w:rPr>
      <w:rFonts w:ascii="Calibri" w:eastAsia="Calibri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6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CB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CB8"/>
    <w:rPr>
      <w:rFonts w:ascii="Calibri" w:eastAsia="Calibri" w:hAnsi="Calibri" w:cs="Cordi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CB8"/>
    <w:rPr>
      <w:rFonts w:ascii="Calibri" w:eastAsia="Calibri" w:hAnsi="Calibri" w:cs="Cordia New"/>
      <w:b/>
      <w:bCs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CB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B8"/>
    <w:rPr>
      <w:rFonts w:ascii="Segoe UI" w:eastAsia="Calibri" w:hAnsi="Segoe UI" w:cs="Angsana New"/>
      <w:sz w:val="1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22T07:04:00Z</dcterms:created>
  <dcterms:modified xsi:type="dcterms:W3CDTF">2016-04-22T07:04:00Z</dcterms:modified>
</cp:coreProperties>
</file>